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55A" w:rsidRPr="00070946" w:rsidRDefault="000C155A" w:rsidP="000C155A">
      <w:pPr>
        <w:jc w:val="left"/>
        <w:rPr>
          <w:sz w:val="24"/>
          <w:szCs w:val="24"/>
        </w:rPr>
      </w:pPr>
      <w:r w:rsidRPr="00070946">
        <w:rPr>
          <w:sz w:val="24"/>
          <w:szCs w:val="24"/>
        </w:rPr>
        <w:t xml:space="preserve">Table </w:t>
      </w:r>
      <w:r w:rsidR="000E2FAE" w:rsidRPr="00070946">
        <w:rPr>
          <w:sz w:val="24"/>
          <w:szCs w:val="24"/>
        </w:rPr>
        <w:t>S</w:t>
      </w:r>
      <w:r w:rsidR="000E2FAE">
        <w:rPr>
          <w:sz w:val="24"/>
          <w:szCs w:val="24"/>
        </w:rPr>
        <w:t>8</w:t>
      </w:r>
      <w:r w:rsidR="000E2FAE" w:rsidRPr="00070946">
        <w:rPr>
          <w:sz w:val="24"/>
          <w:szCs w:val="24"/>
        </w:rPr>
        <w:t xml:space="preserve"> </w:t>
      </w:r>
      <w:r w:rsidR="00CF7A07">
        <w:rPr>
          <w:rStyle w:val="None"/>
          <w:sz w:val="24"/>
          <w:szCs w:val="24"/>
        </w:rPr>
        <w:t xml:space="preserve">KEGG pathway analysis of plant hormone signal transduction in </w:t>
      </w:r>
      <w:r w:rsidR="00CF7A07" w:rsidRPr="004F5CD3">
        <w:rPr>
          <w:rStyle w:val="None"/>
          <w:color w:val="FF0000"/>
          <w:sz w:val="24"/>
          <w:szCs w:val="24"/>
        </w:rPr>
        <w:t>HSV</w:t>
      </w:r>
      <w:r w:rsidR="003C1384">
        <w:rPr>
          <w:rStyle w:val="None"/>
          <w:color w:val="FF0000"/>
          <w:sz w:val="24"/>
          <w:szCs w:val="24"/>
        </w:rPr>
        <w:t>d-infected cucumber.</w:t>
      </w:r>
      <w:bookmarkStart w:id="0" w:name="_GoBack"/>
      <w:bookmarkEnd w:id="0"/>
    </w:p>
    <w:tbl>
      <w:tblPr>
        <w:tblW w:w="0" w:type="auto"/>
        <w:jc w:val="center"/>
        <w:tblLayout w:type="fixed"/>
        <w:tblLook w:val="00A0" w:firstRow="1" w:lastRow="0" w:firstColumn="1" w:lastColumn="0" w:noHBand="0" w:noVBand="0"/>
      </w:tblPr>
      <w:tblGrid>
        <w:gridCol w:w="1985"/>
        <w:gridCol w:w="709"/>
        <w:gridCol w:w="1417"/>
        <w:gridCol w:w="1701"/>
        <w:gridCol w:w="2494"/>
      </w:tblGrid>
      <w:tr w:rsidR="000C155A" w:rsidRPr="00070946" w:rsidTr="007A6D62">
        <w:trPr>
          <w:trHeight w:val="300"/>
          <w:jc w:val="center"/>
        </w:trPr>
        <w:tc>
          <w:tcPr>
            <w:tcW w:w="26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b/>
                <w:bCs/>
                <w:kern w:val="0"/>
                <w:sz w:val="18"/>
                <w:szCs w:val="18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b/>
                <w:bCs/>
                <w:kern w:val="0"/>
                <w:sz w:val="18"/>
                <w:szCs w:val="18"/>
              </w:rPr>
              <w:t>Input number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b/>
                <w:bCs/>
                <w:kern w:val="0"/>
                <w:sz w:val="18"/>
                <w:szCs w:val="18"/>
              </w:rPr>
              <w:t>Corrected P-Value</w:t>
            </w:r>
          </w:p>
        </w:tc>
        <w:tc>
          <w:tcPr>
            <w:tcW w:w="24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b/>
                <w:bCs/>
                <w:kern w:val="0"/>
                <w:sz w:val="18"/>
                <w:szCs w:val="18"/>
              </w:rPr>
              <w:t>Plant hormone</w:t>
            </w:r>
          </w:p>
        </w:tc>
      </w:tr>
      <w:tr w:rsidR="000C155A" w:rsidRPr="00070946" w:rsidTr="007A6D62">
        <w:trPr>
          <w:trHeight w:val="30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0C155A" w:rsidRPr="00070946" w:rsidRDefault="000C155A" w:rsidP="00676149">
            <w:pPr>
              <w:widowControl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HSVd-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right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14 d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1.44E-0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IAA, ET, JA, SA</w:t>
            </w:r>
          </w:p>
        </w:tc>
      </w:tr>
      <w:tr w:rsidR="000C155A" w:rsidRPr="00070946" w:rsidTr="007A6D62">
        <w:trPr>
          <w:trHeight w:val="300"/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noWrap/>
          </w:tcPr>
          <w:p w:rsidR="000C155A" w:rsidRPr="00070946" w:rsidRDefault="000C155A" w:rsidP="00676149">
            <w:pPr>
              <w:widowControl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155A" w:rsidRPr="00070946" w:rsidRDefault="000C155A" w:rsidP="00676149">
            <w:pPr>
              <w:widowControl/>
              <w:jc w:val="right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28 d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2.72E-0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IAA, CK, GA, ABA, ET, BR, JA, SA</w:t>
            </w:r>
          </w:p>
        </w:tc>
      </w:tr>
      <w:tr w:rsidR="000C155A" w:rsidRPr="00070946" w:rsidTr="007A6D62">
        <w:trPr>
          <w:trHeight w:val="30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0C155A" w:rsidRPr="00070946" w:rsidRDefault="000C155A" w:rsidP="00676149">
            <w:pPr>
              <w:widowControl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HSVd-g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155A" w:rsidRPr="00070946" w:rsidRDefault="000C155A" w:rsidP="00676149">
            <w:pPr>
              <w:widowControl/>
              <w:jc w:val="right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2 d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4.29E-0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IAA, CK, GA, ABA, ET, BR, JA, SA</w:t>
            </w:r>
          </w:p>
        </w:tc>
      </w:tr>
      <w:tr w:rsidR="000C155A" w:rsidRPr="00070946" w:rsidTr="007A6D62">
        <w:trPr>
          <w:trHeight w:val="300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noWrap/>
          </w:tcPr>
          <w:p w:rsidR="000C155A" w:rsidRPr="00070946" w:rsidRDefault="000C155A" w:rsidP="0067614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155A" w:rsidRPr="00070946" w:rsidRDefault="000C155A" w:rsidP="00676149">
            <w:pPr>
              <w:widowControl/>
              <w:jc w:val="right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14 d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3.28E-0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IAA, CK, GA, ABA, ET, BR, JA, SA</w:t>
            </w:r>
          </w:p>
        </w:tc>
      </w:tr>
      <w:tr w:rsidR="000C155A" w:rsidRPr="00070946" w:rsidTr="007A6D62">
        <w:trPr>
          <w:trHeight w:val="300"/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noWrap/>
          </w:tcPr>
          <w:p w:rsidR="000C155A" w:rsidRPr="00070946" w:rsidRDefault="000C155A" w:rsidP="0067614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155A" w:rsidRPr="00070946" w:rsidRDefault="000C155A" w:rsidP="00676149">
            <w:pPr>
              <w:widowControl/>
              <w:jc w:val="right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28 d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5.44E-0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IAA, CK, GA, ABA, ET, SA</w:t>
            </w:r>
          </w:p>
        </w:tc>
      </w:tr>
      <w:tr w:rsidR="000C155A" w:rsidRPr="00070946" w:rsidTr="007A6D62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0C155A" w:rsidRPr="00070946" w:rsidRDefault="000C155A" w:rsidP="0067614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HSVd-g54 vs HSVd-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0C155A" w:rsidRPr="00070946" w:rsidRDefault="000C155A" w:rsidP="00676149">
            <w:pPr>
              <w:widowControl/>
              <w:jc w:val="right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28 dp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4.96E-03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C155A" w:rsidRPr="00070946" w:rsidRDefault="000C155A" w:rsidP="00676149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070946">
              <w:rPr>
                <w:rFonts w:eastAsia="Times New Roman"/>
                <w:kern w:val="0"/>
                <w:sz w:val="18"/>
                <w:szCs w:val="18"/>
              </w:rPr>
              <w:t>ABA</w:t>
            </w:r>
          </w:p>
        </w:tc>
      </w:tr>
    </w:tbl>
    <w:p w:rsidR="00FD31BD" w:rsidRDefault="000C155A">
      <w:r w:rsidRPr="00070946">
        <w:rPr>
          <w:sz w:val="15"/>
        </w:rPr>
        <w:t>IAA, Auxin; CK, Cytokinin; GA, Gibberellin; ABA, Abscisic acid; ET, Ethylene; BR, Brassinosteroid; JA, Jas</w:t>
      </w:r>
      <w:r>
        <w:rPr>
          <w:sz w:val="15"/>
        </w:rPr>
        <w:t>monic acid; SA, Salicylic acid</w:t>
      </w:r>
    </w:p>
    <w:sectPr w:rsidR="00FD31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2EB9" w:rsidRDefault="00FF2EB9" w:rsidP="007A6D62">
      <w:r>
        <w:separator/>
      </w:r>
    </w:p>
  </w:endnote>
  <w:endnote w:type="continuationSeparator" w:id="0">
    <w:p w:rsidR="00FF2EB9" w:rsidRDefault="00FF2EB9" w:rsidP="007A6D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2EB9" w:rsidRDefault="00FF2EB9" w:rsidP="007A6D62">
      <w:r>
        <w:separator/>
      </w:r>
    </w:p>
  </w:footnote>
  <w:footnote w:type="continuationSeparator" w:id="0">
    <w:p w:rsidR="00FF2EB9" w:rsidRDefault="00FF2EB9" w:rsidP="007A6D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55A"/>
    <w:rsid w:val="000C155A"/>
    <w:rsid w:val="000E2FAE"/>
    <w:rsid w:val="00130A28"/>
    <w:rsid w:val="001B3ECA"/>
    <w:rsid w:val="003C1384"/>
    <w:rsid w:val="00514543"/>
    <w:rsid w:val="00530A51"/>
    <w:rsid w:val="007A6D62"/>
    <w:rsid w:val="00853FFE"/>
    <w:rsid w:val="00884D12"/>
    <w:rsid w:val="00965877"/>
    <w:rsid w:val="00C00483"/>
    <w:rsid w:val="00CF7A07"/>
    <w:rsid w:val="00E00C77"/>
    <w:rsid w:val="00E450B8"/>
    <w:rsid w:val="00FD31BD"/>
    <w:rsid w:val="00FF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38A6E6-C229-4475-82E0-0EC29E099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155A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853FFE"/>
    <w:pPr>
      <w:keepNext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before="120" w:after="120"/>
      <w:jc w:val="center"/>
      <w:outlineLvl w:val="0"/>
    </w:pPr>
    <w:rPr>
      <w:rFonts w:ascii="Arial" w:hAnsi="Arial"/>
      <w:b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53FF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853FFE"/>
    <w:rPr>
      <w:rFonts w:ascii="Arial" w:hAnsi="Arial"/>
      <w:b/>
      <w:sz w:val="24"/>
      <w:szCs w:val="24"/>
    </w:rPr>
  </w:style>
  <w:style w:type="character" w:customStyle="1" w:styleId="2Char">
    <w:name w:val="标题 2 Char"/>
    <w:basedOn w:val="a0"/>
    <w:link w:val="2"/>
    <w:uiPriority w:val="9"/>
    <w:rsid w:val="00853F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Title"/>
    <w:basedOn w:val="a"/>
    <w:next w:val="a"/>
    <w:link w:val="Char"/>
    <w:uiPriority w:val="10"/>
    <w:qFormat/>
    <w:rsid w:val="00853FFE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853FFE"/>
    <w:rPr>
      <w:rFonts w:asciiTheme="majorHAnsi" w:hAnsiTheme="majorHAnsi" w:cstheme="majorBidi"/>
      <w:b/>
      <w:bCs/>
      <w:sz w:val="32"/>
      <w:szCs w:val="32"/>
    </w:rPr>
  </w:style>
  <w:style w:type="paragraph" w:styleId="a4">
    <w:name w:val="header"/>
    <w:basedOn w:val="a"/>
    <w:link w:val="Char0"/>
    <w:uiPriority w:val="99"/>
    <w:unhideWhenUsed/>
    <w:rsid w:val="007A6D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A6D6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A6D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A6D62"/>
    <w:rPr>
      <w:sz w:val="18"/>
      <w:szCs w:val="18"/>
    </w:rPr>
  </w:style>
  <w:style w:type="character" w:customStyle="1" w:styleId="None">
    <w:name w:val="None"/>
    <w:rsid w:val="00CF7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8.DOCX</DocumentId>
    <TitleName xmlns="0ee220af-f9d7-4c7f-8433-50fb4088673f">Table 8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5D44B599-F785-422B-B940-23FBE7081F3A}"/>
</file>

<file path=customXml/itemProps2.xml><?xml version="1.0" encoding="utf-8"?>
<ds:datastoreItem xmlns:ds="http://schemas.openxmlformats.org/officeDocument/2006/customXml" ds:itemID="{6EDE165F-22D8-4895-AA30-04ED033B8BB3}"/>
</file>

<file path=customXml/itemProps3.xml><?xml version="1.0" encoding="utf-8"?>
<ds:datastoreItem xmlns:ds="http://schemas.openxmlformats.org/officeDocument/2006/customXml" ds:itemID="{06F2E095-FDE9-41C9-94F4-CCCE3B39452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</dc:creator>
  <cp:keywords/>
  <dc:description/>
  <cp:lastModifiedBy>CJ</cp:lastModifiedBy>
  <cp:revision>6</cp:revision>
  <dcterms:created xsi:type="dcterms:W3CDTF">2017-08-06T02:19:00Z</dcterms:created>
  <dcterms:modified xsi:type="dcterms:W3CDTF">2017-10-2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